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337FF" w14:textId="77777777" w:rsidR="00F1264F" w:rsidRPr="00750F55" w:rsidRDefault="00750F55" w:rsidP="00750F5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orting Table S2</w:t>
      </w:r>
      <w:r w:rsidRPr="00B7611F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Optimization of dengue vector control strategies according to the monsoon period</w:t>
      </w:r>
      <w:r>
        <w:rPr>
          <w:rFonts w:ascii="Times New Roman" w:hAnsi="Times New Roman" w:cs="Times New Roman"/>
        </w:rPr>
        <w:t xml:space="preserve"> in Singapore</w:t>
      </w:r>
    </w:p>
    <w:p w14:paraId="49782819" w14:textId="77777777" w:rsidR="00750F55" w:rsidRDefault="00750F55"/>
    <w:tbl>
      <w:tblPr>
        <w:tblW w:w="127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4"/>
        <w:gridCol w:w="3510"/>
        <w:gridCol w:w="3510"/>
        <w:gridCol w:w="3760"/>
      </w:tblGrid>
      <w:tr w:rsidR="00750F55" w:rsidRPr="00750F55" w14:paraId="6B817275" w14:textId="77777777" w:rsidTr="00750F55">
        <w:trPr>
          <w:trHeight w:val="132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727AB" w14:textId="77777777" w:rsidR="00750F55" w:rsidRPr="00750F55" w:rsidRDefault="00750F55" w:rsidP="00FA1AA3">
            <w:r w:rsidRPr="00750F55">
              <w:rPr>
                <w:b/>
                <w:bCs/>
              </w:rPr>
              <w:t>Strategy</w:t>
            </w:r>
          </w:p>
        </w:tc>
        <w:tc>
          <w:tcPr>
            <w:tcW w:w="7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983C5" w14:textId="77777777" w:rsidR="00750F55" w:rsidRPr="00750F55" w:rsidRDefault="00750F55" w:rsidP="00FA1AA3">
            <w:r w:rsidRPr="00750F55">
              <w:rPr>
                <w:b/>
                <w:bCs/>
              </w:rPr>
              <w:t>Pre-seasonal (or Low dengue season)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0DC55" w14:textId="77777777" w:rsidR="00750F55" w:rsidRPr="00750F55" w:rsidRDefault="00750F55" w:rsidP="00FA1AA3">
            <w:r w:rsidRPr="00750F55">
              <w:rPr>
                <w:b/>
                <w:bCs/>
              </w:rPr>
              <w:t>Seasonal (high dengue season)</w:t>
            </w:r>
          </w:p>
        </w:tc>
      </w:tr>
      <w:tr w:rsidR="00750F55" w:rsidRPr="00750F55" w14:paraId="517E66FA" w14:textId="77777777" w:rsidTr="00750F55">
        <w:trPr>
          <w:trHeight w:val="232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0DA94" w14:textId="77777777" w:rsidR="00750F55" w:rsidRPr="00750F55" w:rsidRDefault="00750F55" w:rsidP="00FA1AA3">
            <w:r w:rsidRPr="00750F55">
              <w:rPr>
                <w:b/>
                <w:bCs/>
              </w:rPr>
              <w:t>Targets (measures)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E4526" w14:textId="77777777" w:rsidR="00750F55" w:rsidRPr="00750F55" w:rsidRDefault="00750F55" w:rsidP="00FA1AA3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Eliminate Indoor breeding (SR/LO/GT)</w:t>
            </w:r>
          </w:p>
          <w:p w14:paraId="2FCF6D11" w14:textId="77777777" w:rsidR="00750F55" w:rsidRPr="00750F55" w:rsidRDefault="00750F55" w:rsidP="00FA1AA3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Adult control where indoor breeding found (IRS/SS).</w:t>
            </w:r>
          </w:p>
          <w:p w14:paraId="4397E9BD" w14:textId="77777777" w:rsidR="00750F55" w:rsidRPr="00750F55" w:rsidRDefault="00750F55" w:rsidP="00FA1AA3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Monitor outdoor habitats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EBE5B" w14:textId="77777777" w:rsidR="00750F55" w:rsidRPr="00750F55" w:rsidRDefault="00750F55" w:rsidP="006222F8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Eliminate Indoor breeding (SR/LO/GT)</w:t>
            </w:r>
          </w:p>
          <w:p w14:paraId="23097E2E" w14:textId="77777777" w:rsidR="00750F55" w:rsidRPr="00750F55" w:rsidRDefault="00750F55" w:rsidP="00FA1AA3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A preseason treatment of dry drains/roof gutters (CL/BC)</w:t>
            </w:r>
          </w:p>
          <w:p w14:paraId="3E3A6B60" w14:textId="77777777" w:rsidR="00750F55" w:rsidRPr="00750F55" w:rsidRDefault="00750F55" w:rsidP="00FA1AA3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Outdoor discarded receptacles (SR)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61259" w14:textId="77777777" w:rsidR="00750F55" w:rsidRPr="00750F55" w:rsidRDefault="00750F55" w:rsidP="00FA1AA3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Eliminate Outdoor breeding (SR/CL/BC)</w:t>
            </w:r>
          </w:p>
          <w:p w14:paraId="4F6ABD51" w14:textId="77777777" w:rsidR="00750F55" w:rsidRPr="00750F55" w:rsidRDefault="00750F55" w:rsidP="00FA1AA3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Eliminate Indoor breeding (SR/LO/GT)</w:t>
            </w:r>
          </w:p>
          <w:p w14:paraId="4CEDB639" w14:textId="77777777" w:rsidR="00750F55" w:rsidRPr="00750F55" w:rsidRDefault="00750F55" w:rsidP="00FA1AA3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Adult control where outdoor breeding found (SS).</w:t>
            </w:r>
          </w:p>
          <w:p w14:paraId="567494D4" w14:textId="77777777" w:rsidR="00750F55" w:rsidRPr="00750F55" w:rsidRDefault="00750F55" w:rsidP="00FA1AA3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750F55">
              <w:t>Monitor indoor/outdoor habitats</w:t>
            </w:r>
          </w:p>
        </w:tc>
      </w:tr>
      <w:tr w:rsidR="00750F55" w:rsidRPr="00750F55" w14:paraId="79C8AD9A" w14:textId="77777777" w:rsidTr="00750F55">
        <w:trPr>
          <w:trHeight w:val="232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1561D" w14:textId="77777777" w:rsidR="00750F55" w:rsidRPr="00750F55" w:rsidRDefault="00750F55" w:rsidP="00FA1AA3">
            <w:r w:rsidRPr="00750F55">
              <w:rPr>
                <w:b/>
                <w:bCs/>
              </w:rPr>
              <w:t>Hydrologic conditions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199CF" w14:textId="77777777" w:rsidR="00750F55" w:rsidRPr="00750F55" w:rsidRDefault="00750F55" w:rsidP="00FA1AA3">
            <w:r w:rsidRPr="00750F55">
              <w:t>Flushing conditions (heavy rainstorms)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67D08" w14:textId="77777777" w:rsidR="00750F55" w:rsidRPr="00750F55" w:rsidRDefault="00750F55" w:rsidP="00FA1AA3">
            <w:r w:rsidRPr="00750F55">
              <w:t>Drying conditions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765C9" w14:textId="77777777" w:rsidR="00750F55" w:rsidRPr="00750F55" w:rsidRDefault="00750F55" w:rsidP="00FA1AA3">
            <w:r w:rsidRPr="00750F55">
              <w:t xml:space="preserve">Stagnation conditions </w:t>
            </w:r>
          </w:p>
        </w:tc>
      </w:tr>
      <w:tr w:rsidR="00750F55" w:rsidRPr="00750F55" w14:paraId="6C5FD712" w14:textId="77777777" w:rsidTr="00750F55">
        <w:trPr>
          <w:trHeight w:val="132"/>
        </w:trPr>
        <w:tc>
          <w:tcPr>
            <w:tcW w:w="1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8E821" w14:textId="77777777" w:rsidR="00750F55" w:rsidRPr="00750F55" w:rsidRDefault="00750F55" w:rsidP="00FA1AA3">
            <w:r w:rsidRPr="00750F55">
              <w:rPr>
                <w:b/>
                <w:bCs/>
              </w:rPr>
              <w:t>Monsoon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E0525" w14:textId="77777777" w:rsidR="00750F55" w:rsidRPr="00750F55" w:rsidRDefault="00750F55" w:rsidP="00FA1AA3">
            <w:r w:rsidRPr="00750F55">
              <w:t>Early Northeast (NE) monsoon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81708" w14:textId="77777777" w:rsidR="00750F55" w:rsidRPr="00750F55" w:rsidRDefault="00750F55" w:rsidP="00FA1AA3">
            <w:r w:rsidRPr="00750F55">
              <w:t>Late NE monsoon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88FC1" w14:textId="77777777" w:rsidR="00750F55" w:rsidRPr="00750F55" w:rsidRDefault="00750F55" w:rsidP="00FA1AA3">
            <w:r w:rsidRPr="00750F55">
              <w:t>Southwest (SW) monsoon</w:t>
            </w:r>
          </w:p>
        </w:tc>
      </w:tr>
    </w:tbl>
    <w:p w14:paraId="33CAC653" w14:textId="77777777" w:rsidR="00750F55" w:rsidRDefault="00750F55">
      <w:bookmarkStart w:id="0" w:name="_GoBack"/>
      <w:bookmarkEnd w:id="0"/>
    </w:p>
    <w:sectPr w:rsidR="00750F55" w:rsidSect="00750F5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D16056"/>
    <w:multiLevelType w:val="hybridMultilevel"/>
    <w:tmpl w:val="1B26F6D0"/>
    <w:lvl w:ilvl="0" w:tplc="0AB04432">
      <w:start w:val="1"/>
      <w:numFmt w:val="bullet"/>
      <w:lvlText w:val="•"/>
      <w:lvlJc w:val="left"/>
      <w:pPr>
        <w:tabs>
          <w:tab w:val="num" w:pos="450"/>
        </w:tabs>
        <w:ind w:left="450" w:hanging="360"/>
      </w:pPr>
      <w:rPr>
        <w:rFonts w:ascii="Arial" w:hAnsi="Arial" w:hint="default"/>
      </w:rPr>
    </w:lvl>
    <w:lvl w:ilvl="1" w:tplc="96CCB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E2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4AC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CCF7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6C21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5423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66B4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3E45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F55"/>
    <w:rsid w:val="006222F8"/>
    <w:rsid w:val="00750F55"/>
    <w:rsid w:val="00F1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7C69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6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50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6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7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71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8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4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3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9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70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6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5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247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3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23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32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77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70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18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792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58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97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ki seidahmed</dc:creator>
  <cp:keywords/>
  <dc:description/>
  <cp:lastModifiedBy>mekki seidahmed</cp:lastModifiedBy>
  <cp:revision>2</cp:revision>
  <dcterms:created xsi:type="dcterms:W3CDTF">2016-05-27T02:15:00Z</dcterms:created>
  <dcterms:modified xsi:type="dcterms:W3CDTF">2016-05-27T02:26:00Z</dcterms:modified>
</cp:coreProperties>
</file>